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885DA" w14:textId="77777777" w:rsidR="001D41BF" w:rsidRDefault="001D41BF" w:rsidP="00C90F88">
      <w:pPr>
        <w:tabs>
          <w:tab w:val="right" w:pos="10200"/>
        </w:tabs>
        <w:spacing w:line="240" w:lineRule="auto"/>
        <w:contextualSpacing/>
        <w:jc w:val="center"/>
        <w:rPr>
          <w:rFonts w:ascii="Arial Black" w:hAnsi="Arial Black" w:cs="Arial"/>
          <w:b/>
          <w:sz w:val="24"/>
          <w:szCs w:val="24"/>
        </w:rPr>
      </w:pPr>
    </w:p>
    <w:p w14:paraId="70E3B3CA" w14:textId="77777777" w:rsidR="001D41BF" w:rsidRDefault="001D41BF" w:rsidP="00C90F88">
      <w:pPr>
        <w:tabs>
          <w:tab w:val="right" w:pos="10200"/>
        </w:tabs>
        <w:spacing w:line="240" w:lineRule="auto"/>
        <w:contextualSpacing/>
        <w:jc w:val="center"/>
        <w:rPr>
          <w:rFonts w:ascii="Arial Black" w:hAnsi="Arial Black" w:cs="Arial"/>
          <w:b/>
          <w:sz w:val="24"/>
          <w:szCs w:val="24"/>
        </w:rPr>
      </w:pPr>
    </w:p>
    <w:p w14:paraId="6A75440B" w14:textId="77777777" w:rsidR="00C90F88" w:rsidRPr="00C90F88" w:rsidRDefault="00C90F88" w:rsidP="00C90F88">
      <w:pPr>
        <w:tabs>
          <w:tab w:val="right" w:pos="10200"/>
        </w:tabs>
        <w:spacing w:line="240" w:lineRule="auto"/>
        <w:contextualSpacing/>
        <w:jc w:val="center"/>
        <w:rPr>
          <w:rFonts w:ascii="Arial Black" w:hAnsi="Arial Black" w:cs="Arial"/>
          <w:b/>
          <w:sz w:val="24"/>
          <w:szCs w:val="24"/>
        </w:rPr>
      </w:pPr>
      <w:r w:rsidRPr="00C90F88">
        <w:rPr>
          <w:rFonts w:ascii="Arial Black" w:hAnsi="Arial Black" w:cs="Arial"/>
          <w:b/>
          <w:sz w:val="24"/>
          <w:szCs w:val="24"/>
        </w:rPr>
        <w:t>SECTION OF NEONATOLOGY</w:t>
      </w:r>
    </w:p>
    <w:p w14:paraId="2FC036FC" w14:textId="77777777" w:rsidR="00C90F88" w:rsidRDefault="003A48E8" w:rsidP="00C90F88">
      <w:pPr>
        <w:spacing w:after="0" w:line="240" w:lineRule="auto"/>
        <w:rPr>
          <w:rFonts w:ascii="Calibri" w:hAnsi="Calibri"/>
          <w:b/>
          <w:sz w:val="36"/>
          <w:szCs w:val="36"/>
        </w:rPr>
      </w:pPr>
      <w:r>
        <w:rPr>
          <w:rFonts w:ascii="Calibri" w:hAnsi="Calibri"/>
          <w:b/>
          <w:sz w:val="36"/>
          <w:szCs w:val="36"/>
        </w:rPr>
        <w:t>Advanced</w:t>
      </w:r>
      <w:r w:rsidR="00C90F88" w:rsidRPr="00C90F88">
        <w:rPr>
          <w:rFonts w:ascii="Calibri" w:hAnsi="Calibri"/>
          <w:b/>
          <w:sz w:val="36"/>
          <w:szCs w:val="36"/>
        </w:rPr>
        <w:t xml:space="preserve"> neonatal procedural skills –simulation-based boot camp</w:t>
      </w:r>
    </w:p>
    <w:p w14:paraId="7C0A24FB" w14:textId="77777777" w:rsidR="00C90F88" w:rsidRPr="0041374C" w:rsidRDefault="00326C87" w:rsidP="0041374C">
      <w:pPr>
        <w:spacing w:after="0" w:line="240" w:lineRule="auto"/>
        <w:jc w:val="center"/>
        <w:rPr>
          <w:rFonts w:ascii="Calibri" w:hAnsi="Calibri"/>
          <w:sz w:val="36"/>
          <w:szCs w:val="36"/>
        </w:rPr>
      </w:pPr>
      <w:r>
        <w:rPr>
          <w:rFonts w:ascii="Calibri" w:hAnsi="Calibri"/>
          <w:b/>
          <w:sz w:val="36"/>
          <w:szCs w:val="36"/>
        </w:rPr>
        <w:t>July 3, 2019</w:t>
      </w:r>
    </w:p>
    <w:p w14:paraId="2C399D4F" w14:textId="77777777" w:rsidR="00CD1C85" w:rsidRPr="0075489C" w:rsidRDefault="0075489C">
      <w:pPr>
        <w:rPr>
          <w:rFonts w:ascii="Arial Black" w:hAnsi="Arial Black" w:cs="Arial"/>
          <w:sz w:val="24"/>
          <w:szCs w:val="24"/>
        </w:rPr>
      </w:pPr>
      <w:r w:rsidRPr="0075489C">
        <w:rPr>
          <w:rFonts w:ascii="Arial Black" w:hAnsi="Arial Black" w:cs="Arial"/>
          <w:sz w:val="24"/>
          <w:szCs w:val="24"/>
        </w:rPr>
        <w:t xml:space="preserve">Station 1: </w:t>
      </w:r>
      <w:r w:rsidRPr="0075489C">
        <w:rPr>
          <w:rFonts w:ascii="Arial Black" w:hAnsi="Arial Black" w:cs="Arial"/>
          <w:sz w:val="24"/>
          <w:szCs w:val="24"/>
          <w:u w:val="single"/>
        </w:rPr>
        <w:t>IO access in Neonates</w:t>
      </w:r>
    </w:p>
    <w:p w14:paraId="3954975F" w14:textId="77777777" w:rsidR="0075489C" w:rsidRPr="0075489C" w:rsidRDefault="0075489C">
      <w:pPr>
        <w:rPr>
          <w:rFonts w:ascii="Arial Black" w:hAnsi="Arial Black" w:cs="Arial"/>
          <w:sz w:val="24"/>
          <w:szCs w:val="24"/>
        </w:rPr>
      </w:pPr>
      <w:r w:rsidRPr="0075489C">
        <w:rPr>
          <w:rFonts w:ascii="Arial Black" w:hAnsi="Arial Black" w:cs="Arial"/>
          <w:sz w:val="24"/>
          <w:szCs w:val="24"/>
        </w:rPr>
        <w:t>Participant Number:</w:t>
      </w:r>
    </w:p>
    <w:p w14:paraId="7D3FEFC6" w14:textId="716D3CA3" w:rsidR="0075489C" w:rsidRPr="0075489C" w:rsidRDefault="0075489C">
      <w:pPr>
        <w:rPr>
          <w:rFonts w:ascii="Arial Black" w:hAnsi="Arial Black" w:cs="Arial"/>
          <w:sz w:val="24"/>
          <w:szCs w:val="24"/>
        </w:rPr>
      </w:pPr>
      <w:r w:rsidRPr="0075489C">
        <w:rPr>
          <w:rFonts w:ascii="Arial Black" w:hAnsi="Arial Black" w:cs="Arial"/>
          <w:sz w:val="24"/>
          <w:szCs w:val="24"/>
        </w:rPr>
        <w:t>PRE-</w:t>
      </w:r>
      <w:r w:rsidR="001E5396">
        <w:rPr>
          <w:rFonts w:ascii="Arial Black" w:hAnsi="Arial Black" w:cs="Arial"/>
          <w:sz w:val="24"/>
          <w:szCs w:val="24"/>
        </w:rPr>
        <w:t xml:space="preserve">Post </w:t>
      </w:r>
      <w:r w:rsidRPr="0075489C">
        <w:rPr>
          <w:rFonts w:ascii="Arial Black" w:hAnsi="Arial Black" w:cs="Arial"/>
          <w:sz w:val="24"/>
          <w:szCs w:val="24"/>
        </w:rPr>
        <w:t>Intervention assessment by facilitator</w:t>
      </w:r>
      <w:r>
        <w:rPr>
          <w:rFonts w:ascii="Arial Black" w:hAnsi="Arial Black" w:cs="Arial"/>
          <w:sz w:val="24"/>
          <w:szCs w:val="24"/>
        </w:rPr>
        <w:t xml:space="preserve"> name:</w:t>
      </w:r>
      <w:r w:rsidR="0041374C">
        <w:rPr>
          <w:rFonts w:ascii="Arial Black" w:hAnsi="Arial Black" w:cs="Arial"/>
          <w:sz w:val="24"/>
          <w:szCs w:val="24"/>
        </w:rPr>
        <w:t xml:space="preserve"> 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1094"/>
        <w:gridCol w:w="3941"/>
        <w:gridCol w:w="1260"/>
        <w:gridCol w:w="1260"/>
        <w:gridCol w:w="1440"/>
        <w:gridCol w:w="1260"/>
      </w:tblGrid>
      <w:tr w:rsidR="0085508D" w:rsidRPr="00C90F88" w14:paraId="64D9CE28" w14:textId="77777777" w:rsidTr="00F7236B">
        <w:trPr>
          <w:trHeight w:val="511"/>
        </w:trPr>
        <w:tc>
          <w:tcPr>
            <w:tcW w:w="5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7E16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CEE9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8DF9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4E51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507E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5</w:t>
            </w:r>
          </w:p>
        </w:tc>
      </w:tr>
      <w:tr w:rsidR="0085508D" w:rsidRPr="00C90F88" w14:paraId="1466D3C3" w14:textId="77777777" w:rsidTr="00F7236B">
        <w:trPr>
          <w:trHeight w:val="395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D35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nd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646C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849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4F91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63EB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5508D" w:rsidRPr="00C90F88" w14:paraId="1FDF6068" w14:textId="77777777" w:rsidTr="00F7236B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ABD1" w14:textId="77777777" w:rsidR="0085508D" w:rsidRPr="00C90F88" w:rsidRDefault="0085508D" w:rsidP="00F90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indication (if an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51D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46B9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D67C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447E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5508D" w:rsidRPr="00C90F88" w14:paraId="52711F39" w14:textId="77777777" w:rsidTr="00F7236B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225F6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nformed Cons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72057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7881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BD0F8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C8758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85508D" w:rsidRPr="00C90F88" w14:paraId="1FDEDFC5" w14:textId="77777777" w:rsidTr="00F7236B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A8E5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ppropriate Preparation</w:t>
            </w:r>
            <w:r w:rsidR="00F7236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(pre-procedur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3533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E7D3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850E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7095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5508D" w:rsidRPr="00C90F88" w14:paraId="58BD190A" w14:textId="77777777" w:rsidTr="007832D4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41A9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Technical 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D9F8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D64F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7F05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D96E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5508D" w:rsidRPr="00C90F88" w14:paraId="2F5DE1A9" w14:textId="77777777" w:rsidTr="00F7236B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ACB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septic techniq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78BF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F98D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589D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2FF7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57CAF" w:rsidRPr="00C90F88" w14:paraId="347531A8" w14:textId="77777777" w:rsidTr="007832D4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6DC72" w14:textId="77777777" w:rsidR="00457CAF" w:rsidRPr="00C90F88" w:rsidRDefault="00457CAF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eeks help where appropr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3E943" w14:textId="77777777" w:rsidR="00457CAF" w:rsidRPr="00C90F88" w:rsidRDefault="00457CAF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8A61A" w14:textId="77777777" w:rsidR="00457CAF" w:rsidRPr="00C90F88" w:rsidRDefault="00457CAF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0989" w14:textId="77777777" w:rsidR="00457CAF" w:rsidRPr="00C90F88" w:rsidRDefault="00457CAF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FC1A9" w14:textId="77777777" w:rsidR="00457CAF" w:rsidRPr="00C90F88" w:rsidRDefault="00457CAF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85508D" w:rsidRPr="00C90F88" w14:paraId="39101BCD" w14:textId="77777777" w:rsidTr="007832D4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DBE5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wareness of compl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8CD9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449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1915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337C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5508D" w:rsidRPr="00C90F88" w14:paraId="68838C79" w14:textId="77777777" w:rsidTr="00F7236B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55C6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 procedure manag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5FA7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5187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62F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622F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5508D" w:rsidRPr="00C90F88" w14:paraId="2506690E" w14:textId="77777777" w:rsidTr="004B0828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F146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mmunication ski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D2D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3AE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5786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99B5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5508D" w:rsidRPr="00C90F88" w14:paraId="311F6424" w14:textId="77777777" w:rsidTr="004B0828">
        <w:trPr>
          <w:trHeight w:val="440"/>
        </w:trPr>
        <w:tc>
          <w:tcPr>
            <w:tcW w:w="50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0FB0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Overall 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7EFF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CEFC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7BED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FE5" w14:textId="77777777" w:rsidR="0085508D" w:rsidRPr="00C90F88" w:rsidRDefault="0085508D" w:rsidP="00C90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F8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75489C" w:rsidRPr="0075489C" w14:paraId="36FF46FE" w14:textId="77777777" w:rsidTr="009A27C7">
        <w:trPr>
          <w:trHeight w:val="325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18BA7" w14:textId="77777777" w:rsidR="0075489C" w:rsidRPr="0075489C" w:rsidRDefault="0085508D" w:rsidP="00754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*</w:t>
            </w:r>
          </w:p>
        </w:tc>
        <w:tc>
          <w:tcPr>
            <w:tcW w:w="91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73F96" w14:textId="77777777" w:rsidR="0075489C" w:rsidRPr="0075489C" w:rsidRDefault="0075489C" w:rsidP="00754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75489C" w:rsidRPr="0075489C" w14:paraId="14C032CB" w14:textId="77777777" w:rsidTr="009A27C7">
        <w:trPr>
          <w:trHeight w:val="325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4E85" w14:textId="77777777" w:rsidR="0075489C" w:rsidRPr="0075489C" w:rsidRDefault="0075489C" w:rsidP="00754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16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32C2" w14:textId="77777777" w:rsidR="0075489C" w:rsidRPr="0075489C" w:rsidRDefault="0075489C" w:rsidP="008550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I had to walk him/her through it</w:t>
            </w:r>
            <w:r w:rsidR="00E44E8A">
              <w:rPr>
                <w:rFonts w:ascii="Calibri" w:eastAsia="Times New Roman" w:hAnsi="Calibri" w:cs="Times New Roman"/>
                <w:b/>
                <w:bCs/>
                <w:color w:val="000000"/>
              </w:rPr>
              <w:t>. Able to perform task but required constant direction</w:t>
            </w:r>
          </w:p>
        </w:tc>
      </w:tr>
      <w:tr w:rsidR="0075489C" w:rsidRPr="0075489C" w14:paraId="6567003B" w14:textId="77777777" w:rsidTr="009A27C7">
        <w:trPr>
          <w:trHeight w:val="325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41F5" w14:textId="77777777" w:rsidR="0075489C" w:rsidRPr="0075489C" w:rsidRDefault="0075489C" w:rsidP="00754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16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0DEC" w14:textId="77777777" w:rsidR="0075489C" w:rsidRPr="0075489C" w:rsidRDefault="0075489C" w:rsidP="008550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I had to help a little</w:t>
            </w:r>
            <w:r w:rsidR="00E44E8A">
              <w:rPr>
                <w:rFonts w:ascii="Calibri" w:eastAsia="Times New Roman" w:hAnsi="Calibri" w:cs="Times New Roman"/>
                <w:b/>
                <w:bCs/>
                <w:color w:val="000000"/>
              </w:rPr>
              <w:t>. Required intermittent direction</w:t>
            </w:r>
          </w:p>
        </w:tc>
      </w:tr>
      <w:tr w:rsidR="0075489C" w:rsidRPr="0075489C" w14:paraId="1B9940DA" w14:textId="77777777" w:rsidTr="009A27C7">
        <w:trPr>
          <w:trHeight w:val="325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CE0C" w14:textId="77777777" w:rsidR="0075489C" w:rsidRPr="0075489C" w:rsidRDefault="0075489C" w:rsidP="00754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16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6A70" w14:textId="77777777" w:rsidR="0075489C" w:rsidRPr="0075489C" w:rsidRDefault="0075489C" w:rsidP="008550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I was there just in case</w:t>
            </w:r>
            <w:r w:rsidR="00E44E8A">
              <w:rPr>
                <w:rFonts w:ascii="Calibri" w:eastAsia="Times New Roman" w:hAnsi="Calibri" w:cs="Times New Roman"/>
                <w:b/>
                <w:bCs/>
                <w:color w:val="000000"/>
              </w:rPr>
              <w:t>. Still required supervision for safe practice, unaware of risks.</w:t>
            </w:r>
          </w:p>
        </w:tc>
      </w:tr>
      <w:tr w:rsidR="0075489C" w:rsidRPr="0075489C" w14:paraId="52A7D6E2" w14:textId="77777777" w:rsidTr="009A27C7">
        <w:trPr>
          <w:trHeight w:val="325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AFD4" w14:textId="77777777" w:rsidR="0075489C" w:rsidRPr="0075489C" w:rsidRDefault="0075489C" w:rsidP="00754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916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408A" w14:textId="77777777" w:rsidR="0075489C" w:rsidRPr="0075489C" w:rsidRDefault="0075489C" w:rsidP="008550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5489C">
              <w:rPr>
                <w:rFonts w:ascii="Calibri" w:eastAsia="Times New Roman" w:hAnsi="Calibri" w:cs="Times New Roman"/>
                <w:b/>
                <w:bCs/>
                <w:color w:val="000000"/>
              </w:rPr>
              <w:t>I did not have to be there</w:t>
            </w:r>
            <w:r w:rsidR="00E44E8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</w:t>
            </w:r>
            <w:proofErr w:type="gramStart"/>
            <w:r w:rsidR="00E44E8A">
              <w:rPr>
                <w:rFonts w:ascii="Calibri" w:eastAsia="Times New Roman" w:hAnsi="Calibri" w:cs="Times New Roman"/>
                <w:b/>
                <w:bCs/>
                <w:color w:val="000000"/>
              </w:rPr>
              <w:t>Complete independence,</w:t>
            </w:r>
            <w:proofErr w:type="gramEnd"/>
            <w:r w:rsidR="00E44E8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understands risks and performs safely. Practice ready.</w:t>
            </w:r>
          </w:p>
        </w:tc>
      </w:tr>
    </w:tbl>
    <w:p w14:paraId="0BEB7366" w14:textId="77777777" w:rsidR="0075489C" w:rsidRDefault="0075489C">
      <w:r>
        <w:t xml:space="preserve">                                                                                          </w:t>
      </w:r>
    </w:p>
    <w:p w14:paraId="62B6B49E" w14:textId="77777777" w:rsidR="0085508D" w:rsidRDefault="0075489C">
      <w:r>
        <w:t xml:space="preserve">                                                                                                                                 </w:t>
      </w:r>
    </w:p>
    <w:p w14:paraId="163C03D1" w14:textId="77777777" w:rsidR="0075489C" w:rsidRDefault="0075489C">
      <w:r>
        <w:t xml:space="preserve">    </w:t>
      </w:r>
      <w:r w:rsidR="0085508D">
        <w:t>*</w:t>
      </w:r>
      <w:r>
        <w:t>Adapted from Barton JR, 2012</w:t>
      </w:r>
      <w:r w:rsidR="0085508D">
        <w:t xml:space="preserve">                                                                  **Adapted from </w:t>
      </w:r>
      <w:proofErr w:type="spellStart"/>
      <w:r w:rsidR="0085508D">
        <w:t>Gofton</w:t>
      </w:r>
      <w:proofErr w:type="spellEnd"/>
      <w:r w:rsidR="0085508D">
        <w:t xml:space="preserve"> WT, 2012</w:t>
      </w:r>
    </w:p>
    <w:sectPr w:rsidR="0075489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141CB" w14:textId="77777777" w:rsidR="00C90F88" w:rsidRDefault="00C90F88" w:rsidP="00C90F88">
      <w:pPr>
        <w:spacing w:after="0" w:line="240" w:lineRule="auto"/>
      </w:pPr>
      <w:r>
        <w:separator/>
      </w:r>
    </w:p>
  </w:endnote>
  <w:endnote w:type="continuationSeparator" w:id="0">
    <w:p w14:paraId="3A07DB30" w14:textId="77777777" w:rsidR="00C90F88" w:rsidRDefault="00C90F88" w:rsidP="00C90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B2A6A" w14:textId="77777777" w:rsidR="00C90F88" w:rsidRDefault="00C90F88" w:rsidP="00C90F88">
      <w:pPr>
        <w:spacing w:after="0" w:line="240" w:lineRule="auto"/>
      </w:pPr>
      <w:r>
        <w:separator/>
      </w:r>
    </w:p>
  </w:footnote>
  <w:footnote w:type="continuationSeparator" w:id="0">
    <w:p w14:paraId="0E2E3E4D" w14:textId="77777777" w:rsidR="00C90F88" w:rsidRDefault="00C90F88" w:rsidP="00C90F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096566" w14:textId="77777777" w:rsidR="001D41BF" w:rsidRDefault="001D41BF">
    <w:pPr>
      <w:pStyle w:val="Header"/>
    </w:pPr>
    <w:r>
      <w:rPr>
        <w:rFonts w:ascii="Arial" w:eastAsia="Times New Roman" w:hAnsi="Arial"/>
        <w:noProof/>
        <w:sz w:val="18"/>
        <w:szCs w:val="20"/>
      </w:rPr>
      <w:drawing>
        <wp:anchor distT="0" distB="0" distL="114300" distR="114300" simplePos="0" relativeHeight="251661312" behindDoc="0" locked="0" layoutInCell="1" allowOverlap="1" wp14:anchorId="328D1B3D" wp14:editId="6A5ACBA6">
          <wp:simplePos x="0" y="0"/>
          <wp:positionH relativeFrom="margin">
            <wp:posOffset>5528945</wp:posOffset>
          </wp:positionH>
          <wp:positionV relativeFrom="margin">
            <wp:posOffset>-828675</wp:posOffset>
          </wp:positionV>
          <wp:extent cx="1257300" cy="859155"/>
          <wp:effectExtent l="0" t="0" r="0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300" cy="85915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rPr>
        <w:rFonts w:ascii="Arial" w:eastAsia="Times New Roman" w:hAnsi="Arial"/>
        <w:noProof/>
        <w:szCs w:val="20"/>
      </w:rPr>
      <w:drawing>
        <wp:anchor distT="0" distB="0" distL="114300" distR="114300" simplePos="0" relativeHeight="251659264" behindDoc="0" locked="0" layoutInCell="1" allowOverlap="1" wp14:anchorId="38438D00" wp14:editId="12850FD8">
          <wp:simplePos x="0" y="0"/>
          <wp:positionH relativeFrom="margin">
            <wp:posOffset>-76200</wp:posOffset>
          </wp:positionH>
          <wp:positionV relativeFrom="margin">
            <wp:posOffset>-447675</wp:posOffset>
          </wp:positionV>
          <wp:extent cx="2309495" cy="591185"/>
          <wp:effectExtent l="0" t="0" r="0" b="0"/>
          <wp:wrapSquare wrapText="bothSides"/>
          <wp:docPr id="1" name="Picture 1" descr="AHS colour 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AHS colour h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09495" cy="5911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C83B7DE" w14:textId="77777777" w:rsidR="001D41BF" w:rsidRDefault="001D41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DEC"/>
    <w:rsid w:val="000A15FE"/>
    <w:rsid w:val="000C775A"/>
    <w:rsid w:val="001D41BF"/>
    <w:rsid w:val="001E5396"/>
    <w:rsid w:val="00326C87"/>
    <w:rsid w:val="003A48E8"/>
    <w:rsid w:val="0041374C"/>
    <w:rsid w:val="00457CAF"/>
    <w:rsid w:val="004B0828"/>
    <w:rsid w:val="006937C6"/>
    <w:rsid w:val="0075489C"/>
    <w:rsid w:val="007832D4"/>
    <w:rsid w:val="0085508D"/>
    <w:rsid w:val="008B7C94"/>
    <w:rsid w:val="00980DEC"/>
    <w:rsid w:val="009A27C7"/>
    <w:rsid w:val="00B1054A"/>
    <w:rsid w:val="00C361EA"/>
    <w:rsid w:val="00C90F88"/>
    <w:rsid w:val="00CA4570"/>
    <w:rsid w:val="00CD1C85"/>
    <w:rsid w:val="00E27283"/>
    <w:rsid w:val="00E44E8A"/>
    <w:rsid w:val="00F20901"/>
    <w:rsid w:val="00F7236B"/>
    <w:rsid w:val="00F9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5A1870F"/>
  <w15:chartTrackingRefBased/>
  <w15:docId w15:val="{30EF7A7E-BEF2-4088-9E25-14C434FD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4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1BF"/>
  </w:style>
  <w:style w:type="paragraph" w:styleId="Footer">
    <w:name w:val="footer"/>
    <w:basedOn w:val="Normal"/>
    <w:link w:val="FooterChar"/>
    <w:uiPriority w:val="99"/>
    <w:unhideWhenUsed/>
    <w:rsid w:val="001D4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1BF"/>
  </w:style>
  <w:style w:type="paragraph" w:styleId="BalloonText">
    <w:name w:val="Balloon Text"/>
    <w:basedOn w:val="Normal"/>
    <w:link w:val="BalloonTextChar"/>
    <w:uiPriority w:val="99"/>
    <w:semiHidden/>
    <w:unhideWhenUsed/>
    <w:rsid w:val="000C7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9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Stritzke</dc:creator>
  <cp:keywords/>
  <dc:description/>
  <cp:lastModifiedBy>Amelie Stritzke</cp:lastModifiedBy>
  <cp:revision>2</cp:revision>
  <dcterms:created xsi:type="dcterms:W3CDTF">2020-12-02T21:34:00Z</dcterms:created>
  <dcterms:modified xsi:type="dcterms:W3CDTF">2020-12-02T21:34:00Z</dcterms:modified>
</cp:coreProperties>
</file>